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9558A" w14:textId="0A1DF935" w:rsidR="00A04E3E" w:rsidRDefault="00A04E3E" w:rsidP="00A04E3E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Materials for</w:t>
      </w:r>
    </w:p>
    <w:p w14:paraId="056B17D8" w14:textId="3236C16F" w:rsidR="0030478B" w:rsidRPr="00A2343F" w:rsidRDefault="0030478B" w:rsidP="0030478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Detection of </w:t>
      </w:r>
      <w:r w:rsidRPr="00124F79">
        <w:rPr>
          <w:rFonts w:ascii="Times New Roman" w:hAnsi="Times New Roman" w:cs="Times New Roman"/>
          <w:b/>
          <w:bCs/>
          <w:sz w:val="24"/>
        </w:rPr>
        <w:t xml:space="preserve">Calcitonin </w:t>
      </w:r>
      <w:r>
        <w:rPr>
          <w:rFonts w:ascii="Times New Roman" w:hAnsi="Times New Roman" w:cs="Times New Roman"/>
          <w:b/>
          <w:bCs/>
          <w:sz w:val="24"/>
        </w:rPr>
        <w:t>G</w:t>
      </w:r>
      <w:r w:rsidRPr="00124F79">
        <w:rPr>
          <w:rFonts w:ascii="Times New Roman" w:hAnsi="Times New Roman" w:cs="Times New Roman"/>
          <w:b/>
          <w:bCs/>
          <w:sz w:val="24"/>
        </w:rPr>
        <w:t>ene-</w:t>
      </w:r>
      <w:r>
        <w:rPr>
          <w:rFonts w:ascii="Times New Roman" w:hAnsi="Times New Roman" w:cs="Times New Roman"/>
          <w:b/>
          <w:bCs/>
          <w:sz w:val="24"/>
        </w:rPr>
        <w:t>re</w:t>
      </w:r>
      <w:r w:rsidRPr="00124F79">
        <w:rPr>
          <w:rFonts w:ascii="Times New Roman" w:hAnsi="Times New Roman" w:cs="Times New Roman"/>
          <w:b/>
          <w:bCs/>
          <w:sz w:val="24"/>
        </w:rPr>
        <w:t xml:space="preserve">lated </w:t>
      </w:r>
      <w:r>
        <w:rPr>
          <w:rFonts w:ascii="Times New Roman" w:hAnsi="Times New Roman" w:cs="Times New Roman"/>
          <w:b/>
          <w:bCs/>
          <w:sz w:val="24"/>
        </w:rPr>
        <w:t>P</w:t>
      </w:r>
      <w:r w:rsidRPr="00124F79">
        <w:rPr>
          <w:rFonts w:ascii="Times New Roman" w:hAnsi="Times New Roman" w:cs="Times New Roman"/>
          <w:b/>
          <w:bCs/>
          <w:sz w:val="24"/>
        </w:rPr>
        <w:t>eptide</w:t>
      </w:r>
      <w:r w:rsidRPr="00A2343F">
        <w:rPr>
          <w:rFonts w:ascii="Times New Roman" w:hAnsi="Times New Roman" w:cs="Times New Roman"/>
          <w:b/>
          <w:bCs/>
          <w:sz w:val="24"/>
        </w:rPr>
        <w:t xml:space="preserve"> Based on </w:t>
      </w:r>
      <w:r w:rsidR="00172133">
        <w:rPr>
          <w:rFonts w:ascii="Times New Roman" w:hAnsi="Times New Roman" w:cs="Times New Roman"/>
          <w:b/>
          <w:bCs/>
          <w:sz w:val="24"/>
        </w:rPr>
        <w:t xml:space="preserve">Increased </w:t>
      </w:r>
      <w:r w:rsidRPr="00A2343F">
        <w:rPr>
          <w:rFonts w:ascii="Times New Roman" w:hAnsi="Times New Roman" w:cs="Times New Roman" w:hint="eastAsia"/>
          <w:b/>
          <w:bCs/>
          <w:sz w:val="24"/>
        </w:rPr>
        <w:t>A</w:t>
      </w:r>
      <w:r w:rsidRPr="00A2343F">
        <w:rPr>
          <w:rFonts w:ascii="Times New Roman" w:hAnsi="Times New Roman" w:cs="Times New Roman"/>
          <w:b/>
          <w:bCs/>
          <w:sz w:val="24"/>
        </w:rPr>
        <w:t>ntigen-Driven Interaction</w:t>
      </w:r>
      <w:r>
        <w:rPr>
          <w:rFonts w:ascii="Times New Roman" w:hAnsi="Times New Roman" w:cs="Times New Roman"/>
          <w:b/>
          <w:bCs/>
          <w:sz w:val="24"/>
        </w:rPr>
        <w:t xml:space="preserve"> of </w:t>
      </w:r>
      <w:r w:rsidRPr="00A2343F">
        <w:rPr>
          <w:rFonts w:ascii="Times New Roman" w:hAnsi="Times New Roman" w:cs="Times New Roman"/>
          <w:b/>
          <w:bCs/>
          <w:sz w:val="24"/>
        </w:rPr>
        <w:t>Antibody Variable Region</w:t>
      </w:r>
      <w:r>
        <w:rPr>
          <w:rFonts w:ascii="Times New Roman" w:hAnsi="Times New Roman" w:cs="Times New Roman"/>
          <w:b/>
          <w:bCs/>
          <w:sz w:val="24"/>
        </w:rPr>
        <w:t>s</w:t>
      </w:r>
    </w:p>
    <w:p w14:paraId="787E7003" w14:textId="77777777" w:rsidR="0030478B" w:rsidRDefault="0030478B" w:rsidP="0030478B">
      <w:pPr>
        <w:spacing w:line="480" w:lineRule="auto"/>
        <w:rPr>
          <w:rFonts w:ascii="Times New Roman" w:hAnsi="Times New Roman" w:cs="Times New Roman"/>
          <w:sz w:val="24"/>
        </w:rPr>
      </w:pPr>
    </w:p>
    <w:p w14:paraId="259C2C49" w14:textId="77777777" w:rsidR="0030478B" w:rsidRPr="00C03D51" w:rsidRDefault="0030478B" w:rsidP="0030478B">
      <w:pPr>
        <w:spacing w:line="480" w:lineRule="auto"/>
        <w:rPr>
          <w:rFonts w:ascii="Times New Roman" w:hAnsi="Times New Roman" w:cs="Times New Roman"/>
          <w:sz w:val="24"/>
          <w:vertAlign w:val="superscript"/>
        </w:rPr>
      </w:pPr>
      <w:r w:rsidRPr="0081740A">
        <w:rPr>
          <w:rFonts w:ascii="Times New Roman" w:hAnsi="Times New Roman" w:cs="Times New Roman"/>
          <w:sz w:val="24"/>
        </w:rPr>
        <w:t xml:space="preserve">Yueqing </w:t>
      </w:r>
      <w:proofErr w:type="spellStart"/>
      <w:proofErr w:type="gramStart"/>
      <w:r w:rsidRPr="0081740A">
        <w:rPr>
          <w:rFonts w:ascii="Times New Roman" w:hAnsi="Times New Roman" w:cs="Times New Roman"/>
          <w:sz w:val="24"/>
        </w:rPr>
        <w:t>Cheng</w:t>
      </w:r>
      <w:r w:rsidRPr="0081740A"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  <w:vertAlign w:val="superscript"/>
        </w:rPr>
        <w:t>,b</w:t>
      </w:r>
      <w:proofErr w:type="spellEnd"/>
      <w:proofErr w:type="gram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81740A">
        <w:rPr>
          <w:rFonts w:ascii="Times New Roman" w:hAnsi="Times New Roman" w:cs="Times New Roman"/>
          <w:sz w:val="24"/>
        </w:rPr>
        <w:t>Yujie</w:t>
      </w:r>
      <w:proofErr w:type="spellEnd"/>
      <w:r w:rsidRPr="0081740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1740A">
        <w:rPr>
          <w:rFonts w:ascii="Times New Roman" w:hAnsi="Times New Roman" w:cs="Times New Roman"/>
          <w:sz w:val="24"/>
        </w:rPr>
        <w:t>Gao</w:t>
      </w:r>
      <w:r w:rsidRPr="0081740A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Pr="0081740A"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Shengshuo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Zhang</w:t>
      </w:r>
      <w:r w:rsidRPr="0081740A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Yujie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Zou</w:t>
      </w:r>
      <w:r w:rsidRPr="0081740A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Guangwei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Zhao</w:t>
      </w:r>
      <w:r w:rsidRPr="0038762B">
        <w:rPr>
          <w:rFonts w:ascii="Times New Roman" w:hAnsi="Times New Roman" w:cs="Times New Roman"/>
          <w:sz w:val="24"/>
          <w:vertAlign w:val="superscript"/>
        </w:rPr>
        <w:t>b,c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L</w:t>
      </w:r>
      <w:r>
        <w:rPr>
          <w:rFonts w:ascii="Times New Roman" w:hAnsi="Times New Roman" w:cs="Times New Roman"/>
          <w:sz w:val="24"/>
        </w:rPr>
        <w:t xml:space="preserve">iyuan </w:t>
      </w:r>
      <w:proofErr w:type="spellStart"/>
      <w:r>
        <w:rPr>
          <w:rFonts w:ascii="Times New Roman" w:hAnsi="Times New Roman" w:cs="Times New Roman"/>
          <w:sz w:val="24"/>
        </w:rPr>
        <w:t>Zheng</w:t>
      </w:r>
      <w:r w:rsidRPr="003C75AF">
        <w:rPr>
          <w:rFonts w:ascii="Times New Roman" w:hAnsi="Times New Roman" w:cs="Times New Roman"/>
          <w:sz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Binghui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Hou</w:t>
      </w:r>
      <w:r>
        <w:rPr>
          <w:rFonts w:ascii="Times New Roman" w:hAnsi="Times New Roman" w:cs="Times New Roman"/>
          <w:sz w:val="24"/>
          <w:vertAlign w:val="superscript"/>
        </w:rPr>
        <w:t>d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r w:rsidRPr="0081740A">
        <w:rPr>
          <w:rFonts w:ascii="Times New Roman" w:hAnsi="Times New Roman" w:cs="Times New Roman" w:hint="eastAsia"/>
          <w:sz w:val="24"/>
        </w:rPr>
        <w:t>M</w:t>
      </w:r>
      <w:r w:rsidRPr="0081740A">
        <w:rPr>
          <w:rFonts w:ascii="Times New Roman" w:hAnsi="Times New Roman" w:cs="Times New Roman"/>
          <w:sz w:val="24"/>
        </w:rPr>
        <w:t>ei Li</w:t>
      </w:r>
      <w:r w:rsidRPr="0081740A">
        <w:rPr>
          <w:rFonts w:ascii="Times New Roman" w:hAnsi="Times New Roman" w:cs="Times New Roman"/>
          <w:sz w:val="24"/>
          <w:vertAlign w:val="superscript"/>
        </w:rPr>
        <w:t>a</w:t>
      </w:r>
      <w:r w:rsidRPr="0081740A">
        <w:rPr>
          <w:rFonts w:ascii="Times New Roman" w:hAnsi="Times New Roman" w:cs="Times New Roman"/>
          <w:sz w:val="24"/>
          <w:vertAlign w:val="superscript"/>
          <w:lang w:val="en-GB"/>
        </w:rPr>
        <w:t>*</w:t>
      </w:r>
      <w:r w:rsidRPr="0081740A">
        <w:rPr>
          <w:rFonts w:ascii="Times New Roman" w:hAnsi="Times New Roman" w:cs="Times New Roman"/>
          <w:sz w:val="24"/>
        </w:rPr>
        <w:t xml:space="preserve">, </w:t>
      </w:r>
      <w:r w:rsidRPr="0081740A">
        <w:rPr>
          <w:rFonts w:ascii="Times New Roman" w:hAnsi="Times New Roman" w:cs="Times New Roman"/>
          <w:sz w:val="24"/>
          <w:lang w:val="en-GB"/>
        </w:rPr>
        <w:t xml:space="preserve">and </w:t>
      </w:r>
      <w:r w:rsidRPr="0081740A">
        <w:rPr>
          <w:rFonts w:ascii="Times New Roman" w:hAnsi="Times New Roman" w:cs="Times New Roman"/>
          <w:sz w:val="24"/>
        </w:rPr>
        <w:t>Jinhua Dong</w:t>
      </w:r>
      <w:r w:rsidRPr="0081740A">
        <w:rPr>
          <w:rFonts w:ascii="Times New Roman" w:hAnsi="Times New Roman" w:cs="Times New Roman"/>
          <w:sz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vertAlign w:val="superscript"/>
          <w:lang w:val="en-GB"/>
        </w:rPr>
        <w:t>b</w:t>
      </w:r>
      <w:r w:rsidRPr="0081740A"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ascii="Times New Roman" w:hAnsi="Times New Roman" w:cs="Times New Roman"/>
          <w:sz w:val="24"/>
          <w:vertAlign w:val="superscript"/>
        </w:rPr>
        <w:t xml:space="preserve"> e</w:t>
      </w:r>
      <w:r w:rsidRPr="0081740A">
        <w:rPr>
          <w:rFonts w:ascii="Times New Roman" w:hAnsi="Times New Roman" w:cs="Times New Roman"/>
          <w:sz w:val="24"/>
          <w:vertAlign w:val="superscript"/>
        </w:rPr>
        <w:t>*</w:t>
      </w:r>
    </w:p>
    <w:p w14:paraId="735BB679" w14:textId="77777777" w:rsidR="0030478B" w:rsidRPr="0081740A" w:rsidRDefault="0030478B" w:rsidP="0030478B">
      <w:pPr>
        <w:spacing w:line="480" w:lineRule="auto"/>
        <w:rPr>
          <w:rFonts w:ascii="Times New Roman" w:hAnsi="Times New Roman" w:cs="Times New Roman"/>
          <w:sz w:val="24"/>
        </w:rPr>
      </w:pPr>
    </w:p>
    <w:p w14:paraId="20742483" w14:textId="77777777" w:rsidR="0030478B" w:rsidRPr="0081740A" w:rsidRDefault="0030478B" w:rsidP="0030478B">
      <w:pPr>
        <w:spacing w:line="480" w:lineRule="auto"/>
        <w:rPr>
          <w:rFonts w:ascii="Times New Roman" w:hAnsi="Times New Roman" w:cs="Times New Roman"/>
          <w:i/>
          <w:sz w:val="24"/>
          <w:lang w:val="en-GB"/>
        </w:rPr>
      </w:pPr>
      <w:proofErr w:type="spellStart"/>
      <w:r w:rsidRPr="0081740A">
        <w:rPr>
          <w:rFonts w:ascii="Times New Roman" w:hAnsi="Times New Roman" w:cs="Times New Roman"/>
          <w:sz w:val="24"/>
          <w:vertAlign w:val="superscript"/>
        </w:rPr>
        <w:t>a</w:t>
      </w:r>
      <w:r w:rsidRPr="0081740A">
        <w:rPr>
          <w:rFonts w:ascii="Times New Roman" w:hAnsi="Times New Roman" w:cs="Times New Roman"/>
          <w:i/>
          <w:iCs/>
          <w:sz w:val="24"/>
        </w:rPr>
        <w:t>School</w:t>
      </w:r>
      <w:proofErr w:type="spellEnd"/>
      <w:r w:rsidRPr="0081740A">
        <w:rPr>
          <w:rFonts w:ascii="Times New Roman" w:hAnsi="Times New Roman" w:cs="Times New Roman"/>
          <w:i/>
          <w:iCs/>
          <w:sz w:val="24"/>
        </w:rPr>
        <w:t xml:space="preserve"> of Life Science and Technology, </w:t>
      </w:r>
      <w:r>
        <w:rPr>
          <w:rFonts w:ascii="Times New Roman" w:hAnsi="Times New Roman" w:cs="Times New Roman"/>
          <w:i/>
          <w:iCs/>
          <w:sz w:val="24"/>
        </w:rPr>
        <w:t>Shandong Second</w:t>
      </w:r>
      <w:r w:rsidRPr="0081740A"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 w:rsidRPr="0081740A">
        <w:rPr>
          <w:rFonts w:ascii="Times New Roman" w:hAnsi="Times New Roman" w:cs="Times New Roman"/>
          <w:i/>
          <w:iCs/>
          <w:sz w:val="24"/>
        </w:rPr>
        <w:t xml:space="preserve">Medical University, </w:t>
      </w:r>
      <w:r>
        <w:rPr>
          <w:rFonts w:ascii="Times New Roman" w:hAnsi="Times New Roman" w:cs="Times New Roman"/>
          <w:i/>
          <w:iCs/>
          <w:sz w:val="24"/>
        </w:rPr>
        <w:t xml:space="preserve">Weifang, </w:t>
      </w:r>
      <w:r w:rsidRPr="0081740A">
        <w:rPr>
          <w:rFonts w:ascii="Times New Roman" w:hAnsi="Times New Roman" w:cs="Times New Roman" w:hint="eastAsia"/>
          <w:i/>
          <w:iCs/>
          <w:sz w:val="24"/>
        </w:rPr>
        <w:t>C</w:t>
      </w:r>
      <w:r w:rsidRPr="0081740A">
        <w:rPr>
          <w:rFonts w:ascii="Times New Roman" w:hAnsi="Times New Roman" w:cs="Times New Roman"/>
          <w:i/>
          <w:iCs/>
          <w:sz w:val="24"/>
        </w:rPr>
        <w:t>hina</w:t>
      </w:r>
    </w:p>
    <w:p w14:paraId="22A98671" w14:textId="77777777" w:rsidR="0030478B" w:rsidRDefault="0030478B" w:rsidP="0030478B">
      <w:pPr>
        <w:spacing w:line="480" w:lineRule="auto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sz w:val="24"/>
          <w:vertAlign w:val="superscript"/>
          <w:lang w:val="en-GB"/>
        </w:rPr>
        <w:t>b</w:t>
      </w:r>
      <w:r w:rsidRPr="0081740A">
        <w:rPr>
          <w:rFonts w:ascii="Times New Roman" w:hAnsi="Times New Roman" w:cs="Times New Roman"/>
          <w:i/>
          <w:iCs/>
          <w:sz w:val="24"/>
        </w:rPr>
        <w:t xml:space="preserve">School of Rehabilitation Sciences and Engineering, University of Health and Rehabilitation Sciences, </w:t>
      </w:r>
      <w:r>
        <w:rPr>
          <w:rFonts w:ascii="Times New Roman" w:hAnsi="Times New Roman" w:cs="Times New Roman"/>
          <w:i/>
          <w:iCs/>
          <w:sz w:val="24"/>
        </w:rPr>
        <w:t xml:space="preserve">Qingdao, </w:t>
      </w:r>
      <w:r w:rsidRPr="0081740A">
        <w:rPr>
          <w:rFonts w:ascii="Times New Roman" w:hAnsi="Times New Roman" w:cs="Times New Roman"/>
          <w:i/>
          <w:iCs/>
          <w:sz w:val="24"/>
        </w:rPr>
        <w:t>China</w:t>
      </w:r>
    </w:p>
    <w:p w14:paraId="5C975027" w14:textId="77777777" w:rsidR="0030478B" w:rsidRDefault="0030478B" w:rsidP="0030478B">
      <w:pPr>
        <w:spacing w:line="480" w:lineRule="auto"/>
        <w:rPr>
          <w:rFonts w:ascii="Times New Roman" w:hAnsi="Times New Roman" w:cs="Times New Roman"/>
          <w:i/>
          <w:iCs/>
          <w:sz w:val="24"/>
        </w:rPr>
      </w:pPr>
      <w:proofErr w:type="spellStart"/>
      <w:r w:rsidRPr="00035C5B">
        <w:rPr>
          <w:rFonts w:ascii="Times New Roman" w:hAnsi="Times New Roman" w:cs="Times New Roman"/>
          <w:i/>
          <w:iCs/>
          <w:sz w:val="24"/>
          <w:vertAlign w:val="superscript"/>
        </w:rPr>
        <w:t>c</w:t>
      </w:r>
      <w:r w:rsidRPr="00B0512F">
        <w:rPr>
          <w:rFonts w:ascii="Times New Roman" w:hAnsi="Times New Roman" w:cs="Times New Roman"/>
          <w:i/>
          <w:iCs/>
          <w:sz w:val="24"/>
        </w:rPr>
        <w:t>School</w:t>
      </w:r>
      <w:proofErr w:type="spellEnd"/>
      <w:r w:rsidRPr="00B0512F">
        <w:rPr>
          <w:rFonts w:ascii="Times New Roman" w:hAnsi="Times New Roman" w:cs="Times New Roman"/>
          <w:i/>
          <w:iCs/>
          <w:sz w:val="24"/>
        </w:rPr>
        <w:t xml:space="preserve"> of Basic Medical Sciences, Shandong University, </w:t>
      </w:r>
      <w:proofErr w:type="spellStart"/>
      <w:r w:rsidRPr="00B0512F">
        <w:rPr>
          <w:rFonts w:ascii="Times New Roman" w:hAnsi="Times New Roman" w:cs="Times New Roman"/>
          <w:i/>
          <w:iCs/>
          <w:sz w:val="24"/>
        </w:rPr>
        <w:t>Ji</w:t>
      </w:r>
      <w:r>
        <w:rPr>
          <w:rFonts w:ascii="Times New Roman" w:hAnsi="Times New Roman" w:cs="Times New Roman"/>
          <w:i/>
          <w:iCs/>
          <w:sz w:val="24"/>
        </w:rPr>
        <w:t>’</w:t>
      </w:r>
      <w:r w:rsidRPr="00B0512F">
        <w:rPr>
          <w:rFonts w:ascii="Times New Roman" w:hAnsi="Times New Roman" w:cs="Times New Roman"/>
          <w:i/>
          <w:iCs/>
          <w:sz w:val="24"/>
        </w:rPr>
        <w:t>nan</w:t>
      </w:r>
      <w:proofErr w:type="spellEnd"/>
      <w:r w:rsidRPr="00B0512F">
        <w:rPr>
          <w:rFonts w:ascii="Times New Roman" w:hAnsi="Times New Roman" w:cs="Times New Roman"/>
          <w:i/>
          <w:iCs/>
          <w:sz w:val="24"/>
        </w:rPr>
        <w:t>, China</w:t>
      </w:r>
    </w:p>
    <w:p w14:paraId="33EABD5D" w14:textId="77777777" w:rsidR="0030478B" w:rsidRPr="0081740A" w:rsidRDefault="0030478B" w:rsidP="0030478B">
      <w:pPr>
        <w:spacing w:line="480" w:lineRule="auto"/>
        <w:rPr>
          <w:rFonts w:ascii="Times New Roman" w:hAnsi="Times New Roman" w:cs="Times New Roman"/>
          <w:i/>
          <w:sz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vertAlign w:val="superscript"/>
        </w:rPr>
        <w:t>d</w:t>
      </w:r>
      <w:r w:rsidRPr="002F1135">
        <w:rPr>
          <w:rFonts w:ascii="Times New Roman" w:hAnsi="Times New Roman" w:cs="Times New Roman"/>
          <w:i/>
          <w:iCs/>
          <w:sz w:val="24"/>
        </w:rPr>
        <w:t>Department</w:t>
      </w:r>
      <w:proofErr w:type="spellEnd"/>
      <w:r w:rsidRPr="002F1135">
        <w:rPr>
          <w:rFonts w:ascii="Times New Roman" w:hAnsi="Times New Roman" w:cs="Times New Roman"/>
          <w:i/>
          <w:iCs/>
          <w:sz w:val="24"/>
        </w:rPr>
        <w:t xml:space="preserve"> of Neurology, the Affiliated Hospital of Qingdao University</w:t>
      </w:r>
      <w:r w:rsidRPr="0081740A">
        <w:rPr>
          <w:rFonts w:ascii="Times New Roman" w:hAnsi="Times New Roman" w:cs="Times New Roman"/>
          <w:i/>
          <w:iCs/>
          <w:sz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</w:rPr>
        <w:t xml:space="preserve">Qingdao, </w:t>
      </w:r>
      <w:r w:rsidRPr="0081740A">
        <w:rPr>
          <w:rFonts w:ascii="Times New Roman" w:hAnsi="Times New Roman" w:cs="Times New Roman"/>
          <w:i/>
          <w:iCs/>
          <w:sz w:val="24"/>
        </w:rPr>
        <w:t>China</w:t>
      </w:r>
    </w:p>
    <w:p w14:paraId="4F6F606A" w14:textId="77777777" w:rsidR="0030478B" w:rsidRPr="0081740A" w:rsidRDefault="0030478B" w:rsidP="0030478B">
      <w:pPr>
        <w:spacing w:line="480" w:lineRule="auto"/>
        <w:rPr>
          <w:rFonts w:ascii="Times New Roman" w:hAnsi="Times New Roman" w:cs="Times New Roman"/>
          <w:i/>
          <w:sz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vertAlign w:val="superscript"/>
          <w:lang w:val="en-GB"/>
        </w:rPr>
        <w:t>e</w:t>
      </w:r>
      <w:r w:rsidRPr="0081740A">
        <w:rPr>
          <w:rFonts w:ascii="Times New Roman" w:hAnsi="Times New Roman" w:cs="Times New Roman"/>
          <w:i/>
          <w:iCs/>
          <w:sz w:val="24"/>
          <w:lang w:val="en-GB"/>
        </w:rPr>
        <w:t>International</w:t>
      </w:r>
      <w:proofErr w:type="spellEnd"/>
      <w:r w:rsidRPr="0081740A">
        <w:rPr>
          <w:rFonts w:ascii="Times New Roman" w:hAnsi="Times New Roman" w:cs="Times New Roman"/>
          <w:i/>
          <w:iCs/>
          <w:sz w:val="24"/>
          <w:lang w:val="en-GB"/>
        </w:rPr>
        <w:t xml:space="preserve"> Research Frontiers Initiative, Tokyo Institute of Technology, </w:t>
      </w:r>
      <w:r>
        <w:rPr>
          <w:rFonts w:ascii="Times New Roman" w:hAnsi="Times New Roman" w:cs="Times New Roman"/>
          <w:i/>
          <w:iCs/>
          <w:sz w:val="24"/>
          <w:lang w:val="en-GB"/>
        </w:rPr>
        <w:t xml:space="preserve">Yokohama, </w:t>
      </w:r>
      <w:r w:rsidRPr="0081740A">
        <w:rPr>
          <w:rFonts w:ascii="Times New Roman" w:hAnsi="Times New Roman" w:cs="Times New Roman"/>
          <w:i/>
          <w:iCs/>
          <w:sz w:val="24"/>
          <w:lang w:val="en-GB"/>
        </w:rPr>
        <w:t>Japan</w:t>
      </w:r>
      <w:r w:rsidRPr="0081740A">
        <w:rPr>
          <w:rFonts w:ascii="Times New Roman" w:hAnsi="Times New Roman" w:cs="Times New Roman"/>
          <w:i/>
          <w:sz w:val="24"/>
          <w:lang w:val="en-GB"/>
        </w:rPr>
        <w:t xml:space="preserve"> </w:t>
      </w:r>
    </w:p>
    <w:p w14:paraId="7ED2B538" w14:textId="77777777" w:rsidR="0030478B" w:rsidRDefault="0030478B" w:rsidP="0030478B">
      <w:pPr>
        <w:spacing w:line="480" w:lineRule="auto"/>
        <w:rPr>
          <w:rFonts w:ascii="Times New Roman" w:hAnsi="Times New Roman" w:cs="Times New Roman"/>
          <w:sz w:val="24"/>
        </w:rPr>
      </w:pPr>
    </w:p>
    <w:p w14:paraId="747F2911" w14:textId="77777777" w:rsidR="0030478B" w:rsidRPr="000E37EF" w:rsidRDefault="0030478B" w:rsidP="0030478B">
      <w:pPr>
        <w:spacing w:line="480" w:lineRule="auto"/>
        <w:rPr>
          <w:rFonts w:ascii="Times New Roman" w:hAnsi="Times New Roman" w:cs="Times New Roman"/>
          <w:sz w:val="24"/>
        </w:rPr>
      </w:pPr>
      <w:r w:rsidRPr="000E37EF">
        <w:rPr>
          <w:rFonts w:ascii="Times New Roman" w:hAnsi="Times New Roman" w:cs="Times New Roman"/>
          <w:sz w:val="24"/>
        </w:rPr>
        <w:t>*Corresponding authors</w:t>
      </w:r>
    </w:p>
    <w:p w14:paraId="4D57579A" w14:textId="77777777" w:rsidR="0030478B" w:rsidRPr="000E37EF" w:rsidRDefault="0030478B" w:rsidP="0030478B">
      <w:pPr>
        <w:spacing w:line="480" w:lineRule="auto"/>
        <w:rPr>
          <w:rFonts w:ascii="Times New Roman" w:hAnsi="Times New Roman" w:cs="Times New Roman"/>
          <w:sz w:val="24"/>
        </w:rPr>
      </w:pPr>
      <w:r w:rsidRPr="000E37EF">
        <w:rPr>
          <w:rFonts w:ascii="Times New Roman" w:hAnsi="Times New Roman" w:cs="Times New Roman"/>
          <w:sz w:val="24"/>
        </w:rPr>
        <w:t>Jinhua Dong, jhdong@uor.edu.cn</w:t>
      </w:r>
    </w:p>
    <w:p w14:paraId="2AC8947A" w14:textId="77777777" w:rsidR="0030478B" w:rsidRPr="000E37EF" w:rsidRDefault="0030478B" w:rsidP="0030478B">
      <w:pPr>
        <w:spacing w:line="480" w:lineRule="auto"/>
        <w:rPr>
          <w:rFonts w:ascii="Times New Roman" w:hAnsi="Times New Roman" w:cs="Times New Roman"/>
          <w:sz w:val="24"/>
        </w:rPr>
      </w:pPr>
      <w:r w:rsidRPr="000E37EF">
        <w:rPr>
          <w:rFonts w:ascii="Times New Roman" w:hAnsi="Times New Roman" w:cs="Times New Roman"/>
          <w:sz w:val="24"/>
        </w:rPr>
        <w:t>Mei Li, limei@wfmc.edu.cn</w:t>
      </w:r>
    </w:p>
    <w:p w14:paraId="64238C51" w14:textId="3AEE1336" w:rsidR="00DD3D64" w:rsidRPr="0030478B" w:rsidRDefault="00DD3D64"/>
    <w:p w14:paraId="5A63D7DB" w14:textId="435CD336" w:rsidR="00A04E3E" w:rsidRDefault="00A04E3E"/>
    <w:p w14:paraId="5B1F929C" w14:textId="65485C43" w:rsidR="00A04E3E" w:rsidRDefault="00A04E3E"/>
    <w:p w14:paraId="24085E44" w14:textId="70152E11" w:rsidR="00A04E3E" w:rsidRDefault="00A04E3E"/>
    <w:p w14:paraId="21913877" w14:textId="5E27B70B" w:rsidR="00A04E3E" w:rsidRPr="0030478B" w:rsidRDefault="00A04E3E" w:rsidP="0030478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30478B">
        <w:rPr>
          <w:rFonts w:ascii="Times New Roman" w:hAnsi="Times New Roman" w:cs="Times New Roman"/>
          <w:b/>
          <w:bCs/>
          <w:sz w:val="24"/>
        </w:rPr>
        <w:lastRenderedPageBreak/>
        <w:t>Phage Titer Determination</w:t>
      </w:r>
    </w:p>
    <w:p w14:paraId="5B300186" w14:textId="6F058EF4" w:rsidR="00A04E3E" w:rsidRPr="00A2343F" w:rsidRDefault="00A04E3E" w:rsidP="00A04E3E">
      <w:pPr>
        <w:spacing w:line="480" w:lineRule="auto"/>
        <w:rPr>
          <w:rFonts w:ascii="Times New Roman" w:hAnsi="Times New Roman" w:cs="Times New Roman"/>
          <w:sz w:val="24"/>
        </w:rPr>
      </w:pPr>
      <w:r w:rsidRPr="00A2343F">
        <w:rPr>
          <w:rFonts w:ascii="Times New Roman" w:hAnsi="Times New Roman" w:cs="Times New Roman"/>
          <w:sz w:val="24"/>
        </w:rPr>
        <w:t xml:space="preserve">A 1 </w:t>
      </w:r>
      <w:proofErr w:type="spellStart"/>
      <w:r w:rsidRPr="00A2343F">
        <w:rPr>
          <w:rFonts w:ascii="Times New Roman" w:hAnsi="Times New Roman" w:cs="Times New Roman"/>
          <w:sz w:val="24"/>
        </w:rPr>
        <w:t>μL</w:t>
      </w:r>
      <w:proofErr w:type="spellEnd"/>
      <w:r w:rsidRPr="00A2343F">
        <w:rPr>
          <w:rFonts w:ascii="Times New Roman" w:hAnsi="Times New Roman" w:cs="Times New Roman"/>
          <w:sz w:val="24"/>
        </w:rPr>
        <w:t xml:space="preserve"> aliquot of the original phage solution was diluted a thousandfold with PBS to obtain a dilution factor of 10</w:t>
      </w:r>
      <w:r w:rsidRPr="0030478B">
        <w:rPr>
          <w:rFonts w:ascii="Times New Roman" w:hAnsi="Times New Roman" w:cs="Times New Roman"/>
          <w:sz w:val="24"/>
          <w:vertAlign w:val="superscript"/>
        </w:rPr>
        <w:t>3</w:t>
      </w:r>
      <w:r w:rsidRPr="00A2343F">
        <w:rPr>
          <w:rFonts w:ascii="Times New Roman" w:hAnsi="Times New Roman" w:cs="Times New Roman"/>
          <w:sz w:val="24"/>
        </w:rPr>
        <w:t xml:space="preserve">. Then, 10 </w:t>
      </w:r>
      <w:proofErr w:type="spellStart"/>
      <w:r w:rsidRPr="00A2343F">
        <w:rPr>
          <w:rFonts w:ascii="Times New Roman" w:hAnsi="Times New Roman" w:cs="Times New Roman"/>
          <w:sz w:val="24"/>
        </w:rPr>
        <w:t>μL</w:t>
      </w:r>
      <w:proofErr w:type="spellEnd"/>
      <w:r w:rsidRPr="00A2343F">
        <w:rPr>
          <w:rFonts w:ascii="Times New Roman" w:hAnsi="Times New Roman" w:cs="Times New Roman"/>
          <w:sz w:val="24"/>
        </w:rPr>
        <w:t xml:space="preserve"> of the 10</w:t>
      </w:r>
      <w:r w:rsidRPr="0030478B">
        <w:rPr>
          <w:rFonts w:ascii="Times New Roman" w:hAnsi="Times New Roman" w:cs="Times New Roman"/>
          <w:sz w:val="24"/>
          <w:vertAlign w:val="superscript"/>
        </w:rPr>
        <w:t>3</w:t>
      </w:r>
      <w:r w:rsidRPr="00A2343F">
        <w:rPr>
          <w:rFonts w:ascii="Times New Roman" w:hAnsi="Times New Roman" w:cs="Times New Roman"/>
          <w:sz w:val="24"/>
        </w:rPr>
        <w:t xml:space="preserve">-fold diluted phage solution was added to 100 </w:t>
      </w:r>
      <w:proofErr w:type="spellStart"/>
      <w:r w:rsidRPr="00A2343F">
        <w:rPr>
          <w:rFonts w:ascii="Times New Roman" w:hAnsi="Times New Roman" w:cs="Times New Roman"/>
          <w:sz w:val="24"/>
        </w:rPr>
        <w:t>μL</w:t>
      </w:r>
      <w:proofErr w:type="spellEnd"/>
      <w:r w:rsidRPr="00A2343F">
        <w:rPr>
          <w:rFonts w:ascii="Times New Roman" w:hAnsi="Times New Roman" w:cs="Times New Roman"/>
          <w:sz w:val="24"/>
        </w:rPr>
        <w:t xml:space="preserve"> of PBS to achieve a dilution factor of 10</w:t>
      </w:r>
      <w:r w:rsidRPr="0030478B">
        <w:rPr>
          <w:rFonts w:ascii="Times New Roman" w:hAnsi="Times New Roman" w:cs="Times New Roman"/>
          <w:sz w:val="24"/>
          <w:vertAlign w:val="superscript"/>
        </w:rPr>
        <w:t>5</w:t>
      </w:r>
      <w:r w:rsidRPr="00A2343F">
        <w:rPr>
          <w:rFonts w:ascii="Times New Roman" w:hAnsi="Times New Roman" w:cs="Times New Roman"/>
          <w:sz w:val="24"/>
        </w:rPr>
        <w:t xml:space="preserve">. Subsequently, 10 </w:t>
      </w:r>
      <w:proofErr w:type="spellStart"/>
      <w:r w:rsidRPr="00A2343F">
        <w:rPr>
          <w:rFonts w:ascii="Times New Roman" w:hAnsi="Times New Roman" w:cs="Times New Roman"/>
          <w:sz w:val="24"/>
        </w:rPr>
        <w:t>μL</w:t>
      </w:r>
      <w:proofErr w:type="spellEnd"/>
      <w:r w:rsidRPr="00A2343F">
        <w:rPr>
          <w:rFonts w:ascii="Times New Roman" w:hAnsi="Times New Roman" w:cs="Times New Roman"/>
          <w:sz w:val="24"/>
        </w:rPr>
        <w:t xml:space="preserve"> of the 10</w:t>
      </w:r>
      <w:r w:rsidRPr="0030478B">
        <w:rPr>
          <w:rFonts w:ascii="Times New Roman" w:hAnsi="Times New Roman" w:cs="Times New Roman"/>
          <w:sz w:val="24"/>
          <w:vertAlign w:val="superscript"/>
        </w:rPr>
        <w:t>5</w:t>
      </w:r>
      <w:r w:rsidRPr="00A2343F">
        <w:rPr>
          <w:rFonts w:ascii="Times New Roman" w:hAnsi="Times New Roman" w:cs="Times New Roman"/>
          <w:sz w:val="24"/>
        </w:rPr>
        <w:t xml:space="preserve">-fold diluted phage solution was added to 90 </w:t>
      </w:r>
      <w:proofErr w:type="spellStart"/>
      <w:r w:rsidRPr="00A2343F">
        <w:rPr>
          <w:rFonts w:ascii="Times New Roman" w:hAnsi="Times New Roman" w:cs="Times New Roman"/>
          <w:sz w:val="24"/>
        </w:rPr>
        <w:t>μL</w:t>
      </w:r>
      <w:proofErr w:type="spellEnd"/>
      <w:r w:rsidRPr="00A2343F">
        <w:rPr>
          <w:rFonts w:ascii="Times New Roman" w:hAnsi="Times New Roman" w:cs="Times New Roman"/>
          <w:sz w:val="24"/>
        </w:rPr>
        <w:t xml:space="preserve"> of PBS to create a dilution factor of 10</w:t>
      </w:r>
      <w:r w:rsidRPr="0030478B">
        <w:rPr>
          <w:rFonts w:ascii="Times New Roman" w:hAnsi="Times New Roman" w:cs="Times New Roman"/>
          <w:sz w:val="24"/>
          <w:vertAlign w:val="superscript"/>
        </w:rPr>
        <w:t>6</w:t>
      </w:r>
      <w:r w:rsidRPr="00A2343F">
        <w:rPr>
          <w:rFonts w:ascii="Times New Roman" w:hAnsi="Times New Roman" w:cs="Times New Roman"/>
          <w:sz w:val="24"/>
        </w:rPr>
        <w:t xml:space="preserve">. Finally, 10 </w:t>
      </w:r>
      <w:proofErr w:type="spellStart"/>
      <w:r w:rsidRPr="00A2343F">
        <w:rPr>
          <w:rFonts w:ascii="Times New Roman" w:hAnsi="Times New Roman" w:cs="Times New Roman"/>
          <w:sz w:val="24"/>
        </w:rPr>
        <w:t>μL</w:t>
      </w:r>
      <w:proofErr w:type="spellEnd"/>
      <w:r w:rsidRPr="00A2343F">
        <w:rPr>
          <w:rFonts w:ascii="Times New Roman" w:hAnsi="Times New Roman" w:cs="Times New Roman"/>
          <w:sz w:val="24"/>
        </w:rPr>
        <w:t xml:space="preserve"> of the 10</w:t>
      </w:r>
      <w:r w:rsidRPr="0030478B">
        <w:rPr>
          <w:rFonts w:ascii="Times New Roman" w:hAnsi="Times New Roman" w:cs="Times New Roman"/>
          <w:sz w:val="24"/>
          <w:vertAlign w:val="superscript"/>
        </w:rPr>
        <w:t>6</w:t>
      </w:r>
      <w:r w:rsidRPr="00A2343F">
        <w:rPr>
          <w:rFonts w:ascii="Times New Roman" w:hAnsi="Times New Roman" w:cs="Times New Roman"/>
          <w:sz w:val="24"/>
        </w:rPr>
        <w:t xml:space="preserve">-fold diluted phage solution was added to 90 </w:t>
      </w:r>
      <w:proofErr w:type="spellStart"/>
      <w:r w:rsidRPr="00A2343F">
        <w:rPr>
          <w:rFonts w:ascii="Times New Roman" w:hAnsi="Times New Roman" w:cs="Times New Roman"/>
          <w:sz w:val="24"/>
        </w:rPr>
        <w:t>μL</w:t>
      </w:r>
      <w:proofErr w:type="spellEnd"/>
      <w:r w:rsidRPr="00A2343F">
        <w:rPr>
          <w:rFonts w:ascii="Times New Roman" w:hAnsi="Times New Roman" w:cs="Times New Roman"/>
          <w:sz w:val="24"/>
        </w:rPr>
        <w:t xml:space="preserve"> of PBS to yield a dilution factor of 10</w:t>
      </w:r>
      <w:r w:rsidRPr="0030478B">
        <w:rPr>
          <w:rFonts w:ascii="Times New Roman" w:hAnsi="Times New Roman" w:cs="Times New Roman"/>
          <w:sz w:val="24"/>
          <w:vertAlign w:val="superscript"/>
        </w:rPr>
        <w:t>7</w:t>
      </w:r>
      <w:r w:rsidRPr="00A2343F">
        <w:rPr>
          <w:rFonts w:ascii="Times New Roman" w:hAnsi="Times New Roman" w:cs="Times New Roman"/>
          <w:sz w:val="24"/>
        </w:rPr>
        <w:t>.</w:t>
      </w:r>
    </w:p>
    <w:p w14:paraId="5BB758C8" w14:textId="53EE8D07" w:rsidR="00A04E3E" w:rsidRPr="00FA60C4" w:rsidRDefault="00A04E3E" w:rsidP="00A04E3E">
      <w:pPr>
        <w:spacing w:line="480" w:lineRule="auto"/>
        <w:rPr>
          <w:rFonts w:ascii="Times New Roman" w:hAnsi="Times New Roman" w:cs="Times New Roman"/>
          <w:sz w:val="24"/>
        </w:rPr>
      </w:pPr>
      <w:r w:rsidRPr="00A2343F">
        <w:rPr>
          <w:rFonts w:ascii="Times New Roman" w:hAnsi="Times New Roman" w:cs="Times New Roman"/>
          <w:sz w:val="24"/>
        </w:rPr>
        <w:t>From the 10</w:t>
      </w:r>
      <w:r w:rsidRPr="0030478B">
        <w:rPr>
          <w:rFonts w:ascii="Times New Roman" w:hAnsi="Times New Roman" w:cs="Times New Roman"/>
          <w:sz w:val="24"/>
          <w:vertAlign w:val="superscript"/>
        </w:rPr>
        <w:t>3</w:t>
      </w:r>
      <w:r w:rsidRPr="00A2343F">
        <w:rPr>
          <w:rFonts w:ascii="Times New Roman" w:hAnsi="Times New Roman" w:cs="Times New Roman"/>
          <w:sz w:val="24"/>
        </w:rPr>
        <w:t xml:space="preserve">-fold diluted phage solution, 10 </w:t>
      </w:r>
      <w:proofErr w:type="spellStart"/>
      <w:r w:rsidRPr="00A2343F">
        <w:rPr>
          <w:rFonts w:ascii="Times New Roman" w:hAnsi="Times New Roman" w:cs="Times New Roman"/>
          <w:sz w:val="24"/>
        </w:rPr>
        <w:t>μL</w:t>
      </w:r>
      <w:proofErr w:type="spellEnd"/>
      <w:r w:rsidRPr="00A2343F">
        <w:rPr>
          <w:rFonts w:ascii="Times New Roman" w:hAnsi="Times New Roman" w:cs="Times New Roman"/>
          <w:sz w:val="24"/>
        </w:rPr>
        <w:t xml:space="preserve"> was taken and diluted in 100 </w:t>
      </w:r>
      <w:proofErr w:type="spellStart"/>
      <w:r w:rsidRPr="00A2343F">
        <w:rPr>
          <w:rFonts w:ascii="Times New Roman" w:hAnsi="Times New Roman" w:cs="Times New Roman"/>
          <w:sz w:val="24"/>
        </w:rPr>
        <w:t>μL</w:t>
      </w:r>
      <w:proofErr w:type="spellEnd"/>
      <w:r w:rsidRPr="00A2343F">
        <w:rPr>
          <w:rFonts w:ascii="Times New Roman" w:hAnsi="Times New Roman" w:cs="Times New Roman"/>
          <w:sz w:val="24"/>
        </w:rPr>
        <w:t xml:space="preserve"> of Escherichia coli TG-1 bacterial culture with an OD of 0.3, resulting in a 10</w:t>
      </w:r>
      <w:r w:rsidRPr="0030478B">
        <w:rPr>
          <w:rFonts w:ascii="Times New Roman" w:hAnsi="Times New Roman" w:cs="Times New Roman"/>
          <w:sz w:val="24"/>
          <w:vertAlign w:val="superscript"/>
        </w:rPr>
        <w:t>5</w:t>
      </w:r>
      <w:r w:rsidRPr="00A2343F">
        <w:rPr>
          <w:rFonts w:ascii="Times New Roman" w:hAnsi="Times New Roman" w:cs="Times New Roman"/>
          <w:sz w:val="24"/>
        </w:rPr>
        <w:t xml:space="preserve">-fold diluted TG-1 bacterial culture. Similarly, 10 </w:t>
      </w:r>
      <w:proofErr w:type="spellStart"/>
      <w:r w:rsidRPr="00A2343F">
        <w:rPr>
          <w:rFonts w:ascii="Times New Roman" w:hAnsi="Times New Roman" w:cs="Times New Roman"/>
          <w:sz w:val="24"/>
        </w:rPr>
        <w:t>μL</w:t>
      </w:r>
      <w:proofErr w:type="spellEnd"/>
      <w:r w:rsidRPr="00A2343F">
        <w:rPr>
          <w:rFonts w:ascii="Times New Roman" w:hAnsi="Times New Roman" w:cs="Times New Roman"/>
          <w:sz w:val="24"/>
        </w:rPr>
        <w:t xml:space="preserve"> of the 10</w:t>
      </w:r>
      <w:r w:rsidRPr="0030478B">
        <w:rPr>
          <w:rFonts w:ascii="Times New Roman" w:hAnsi="Times New Roman" w:cs="Times New Roman"/>
          <w:sz w:val="24"/>
          <w:vertAlign w:val="superscript"/>
        </w:rPr>
        <w:t>5</w:t>
      </w:r>
      <w:r w:rsidRPr="00A2343F">
        <w:rPr>
          <w:rFonts w:ascii="Times New Roman" w:hAnsi="Times New Roman" w:cs="Times New Roman"/>
          <w:sz w:val="24"/>
        </w:rPr>
        <w:t>-fold, 10</w:t>
      </w:r>
      <w:r w:rsidRPr="0030478B">
        <w:rPr>
          <w:rFonts w:ascii="Times New Roman" w:hAnsi="Times New Roman" w:cs="Times New Roman"/>
          <w:sz w:val="24"/>
          <w:vertAlign w:val="superscript"/>
        </w:rPr>
        <w:t>6</w:t>
      </w:r>
      <w:r w:rsidRPr="00A2343F">
        <w:rPr>
          <w:rFonts w:ascii="Times New Roman" w:hAnsi="Times New Roman" w:cs="Times New Roman"/>
          <w:sz w:val="24"/>
        </w:rPr>
        <w:t>-fold, and 10</w:t>
      </w:r>
      <w:r w:rsidRPr="0030478B">
        <w:rPr>
          <w:rFonts w:ascii="Times New Roman" w:hAnsi="Times New Roman" w:cs="Times New Roman"/>
          <w:sz w:val="24"/>
          <w:vertAlign w:val="superscript"/>
        </w:rPr>
        <w:t>7</w:t>
      </w:r>
      <w:r w:rsidRPr="00A2343F">
        <w:rPr>
          <w:rFonts w:ascii="Times New Roman" w:hAnsi="Times New Roman" w:cs="Times New Roman"/>
          <w:sz w:val="24"/>
        </w:rPr>
        <w:t xml:space="preserve">-fold diluted phage solutions were each diluted in 100 </w:t>
      </w:r>
      <w:proofErr w:type="spellStart"/>
      <w:r w:rsidRPr="00A2343F">
        <w:rPr>
          <w:rFonts w:ascii="Times New Roman" w:hAnsi="Times New Roman" w:cs="Times New Roman"/>
          <w:sz w:val="24"/>
        </w:rPr>
        <w:t>μL</w:t>
      </w:r>
      <w:proofErr w:type="spellEnd"/>
      <w:r w:rsidRPr="00A2343F">
        <w:rPr>
          <w:rFonts w:ascii="Times New Roman" w:hAnsi="Times New Roman" w:cs="Times New Roman"/>
          <w:sz w:val="24"/>
        </w:rPr>
        <w:t xml:space="preserve"> of OD 0.3 TG-1 bacterial culture. This process generated TG-1 bacterial cultures with phage dilution factors of 10</w:t>
      </w:r>
      <w:r w:rsidRPr="0030478B">
        <w:rPr>
          <w:rFonts w:ascii="Times New Roman" w:hAnsi="Times New Roman" w:cs="Times New Roman"/>
          <w:sz w:val="24"/>
          <w:vertAlign w:val="superscript"/>
        </w:rPr>
        <w:t>5</w:t>
      </w:r>
      <w:r w:rsidRPr="00A2343F">
        <w:rPr>
          <w:rFonts w:ascii="Times New Roman" w:hAnsi="Times New Roman" w:cs="Times New Roman"/>
          <w:sz w:val="24"/>
        </w:rPr>
        <w:t>, 10</w:t>
      </w:r>
      <w:r w:rsidRPr="0030478B">
        <w:rPr>
          <w:rFonts w:ascii="Times New Roman" w:hAnsi="Times New Roman" w:cs="Times New Roman"/>
          <w:sz w:val="24"/>
          <w:vertAlign w:val="superscript"/>
        </w:rPr>
        <w:t>6</w:t>
      </w:r>
      <w:r w:rsidRPr="00A2343F">
        <w:rPr>
          <w:rFonts w:ascii="Times New Roman" w:hAnsi="Times New Roman" w:cs="Times New Roman"/>
          <w:sz w:val="24"/>
        </w:rPr>
        <w:t>, 10</w:t>
      </w:r>
      <w:r w:rsidRPr="0030478B">
        <w:rPr>
          <w:rFonts w:ascii="Times New Roman" w:hAnsi="Times New Roman" w:cs="Times New Roman"/>
          <w:sz w:val="24"/>
          <w:vertAlign w:val="superscript"/>
        </w:rPr>
        <w:t>7</w:t>
      </w:r>
      <w:r w:rsidRPr="00A2343F">
        <w:rPr>
          <w:rFonts w:ascii="Times New Roman" w:hAnsi="Times New Roman" w:cs="Times New Roman"/>
          <w:sz w:val="24"/>
        </w:rPr>
        <w:t>, and 10</w:t>
      </w:r>
      <w:r w:rsidRPr="0030478B">
        <w:rPr>
          <w:rFonts w:ascii="Times New Roman" w:hAnsi="Times New Roman" w:cs="Times New Roman"/>
          <w:sz w:val="24"/>
          <w:vertAlign w:val="superscript"/>
        </w:rPr>
        <w:t>8</w:t>
      </w:r>
      <w:r w:rsidRPr="00A2343F">
        <w:rPr>
          <w:rFonts w:ascii="Times New Roman" w:hAnsi="Times New Roman" w:cs="Times New Roman"/>
          <w:sz w:val="24"/>
        </w:rPr>
        <w:t xml:space="preserve">. From each of these four bacterial cultures, 10 </w:t>
      </w:r>
      <w:proofErr w:type="spellStart"/>
      <w:r w:rsidRPr="00A2343F">
        <w:rPr>
          <w:rFonts w:ascii="Times New Roman" w:hAnsi="Times New Roman" w:cs="Times New Roman"/>
          <w:sz w:val="24"/>
        </w:rPr>
        <w:t>μL</w:t>
      </w:r>
      <w:proofErr w:type="spellEnd"/>
      <w:r w:rsidRPr="00A2343F">
        <w:rPr>
          <w:rFonts w:ascii="Times New Roman" w:hAnsi="Times New Roman" w:cs="Times New Roman"/>
          <w:sz w:val="24"/>
        </w:rPr>
        <w:t xml:space="preserve"> of the culture was plated and incubated for 12 hours, after which colony</w:t>
      </w:r>
      <w:r w:rsidR="0030478B">
        <w:rPr>
          <w:rFonts w:ascii="Times New Roman" w:hAnsi="Times New Roman" w:cs="Times New Roman"/>
          <w:sz w:val="24"/>
        </w:rPr>
        <w:t xml:space="preserve"> numbers was</w:t>
      </w:r>
      <w:r w:rsidRPr="00A2343F">
        <w:rPr>
          <w:rFonts w:ascii="Times New Roman" w:hAnsi="Times New Roman" w:cs="Times New Roman"/>
          <w:sz w:val="24"/>
        </w:rPr>
        <w:t xml:space="preserve"> count</w:t>
      </w:r>
      <w:r w:rsidR="0030478B">
        <w:rPr>
          <w:rFonts w:ascii="Times New Roman" w:hAnsi="Times New Roman" w:cs="Times New Roman"/>
          <w:sz w:val="24"/>
        </w:rPr>
        <w:t>ed.</w:t>
      </w:r>
    </w:p>
    <w:p w14:paraId="5BBA9FCC" w14:textId="702C9FD9" w:rsidR="00A04E3E" w:rsidRPr="00FA60C4" w:rsidRDefault="00A04E3E">
      <w:pPr>
        <w:rPr>
          <w:rFonts w:ascii="Times New Roman" w:hAnsi="Times New Roman" w:cs="Times New Roman"/>
        </w:rPr>
      </w:pPr>
    </w:p>
    <w:p w14:paraId="7AFD3FB7" w14:textId="7797CE77" w:rsidR="00A04E3E" w:rsidRDefault="00A04E3E">
      <w:pPr>
        <w:rPr>
          <w:rFonts w:ascii="Times New Roman" w:hAnsi="Times New Roman" w:cs="Times New Roman"/>
        </w:rPr>
      </w:pPr>
    </w:p>
    <w:p w14:paraId="15D8A9F0" w14:textId="33FC15A9" w:rsidR="0085427A" w:rsidRDefault="0085427A">
      <w:pPr>
        <w:rPr>
          <w:rFonts w:ascii="Times New Roman" w:hAnsi="Times New Roman" w:cs="Times New Roman"/>
        </w:rPr>
      </w:pPr>
    </w:p>
    <w:p w14:paraId="68D7B415" w14:textId="3624729B" w:rsidR="0085427A" w:rsidRDefault="0085427A">
      <w:pPr>
        <w:rPr>
          <w:rFonts w:ascii="Times New Roman" w:hAnsi="Times New Roman" w:cs="Times New Roman"/>
        </w:rPr>
      </w:pPr>
    </w:p>
    <w:p w14:paraId="2F4D6A25" w14:textId="47EDCC02" w:rsidR="0085427A" w:rsidRDefault="0085427A">
      <w:pPr>
        <w:rPr>
          <w:rFonts w:ascii="Times New Roman" w:hAnsi="Times New Roman" w:cs="Times New Roman"/>
        </w:rPr>
      </w:pPr>
    </w:p>
    <w:p w14:paraId="08B835E8" w14:textId="1DF8BC35" w:rsidR="0085427A" w:rsidRDefault="0085427A">
      <w:pPr>
        <w:rPr>
          <w:rFonts w:ascii="Times New Roman" w:hAnsi="Times New Roman" w:cs="Times New Roman"/>
        </w:rPr>
      </w:pPr>
    </w:p>
    <w:p w14:paraId="6A58F632" w14:textId="71E9DE29" w:rsidR="0085427A" w:rsidRDefault="0085427A">
      <w:pPr>
        <w:rPr>
          <w:rFonts w:ascii="Times New Roman" w:hAnsi="Times New Roman" w:cs="Times New Roman"/>
        </w:rPr>
      </w:pPr>
    </w:p>
    <w:p w14:paraId="33FCD0B8" w14:textId="04DFE635" w:rsidR="0085427A" w:rsidRDefault="0085427A">
      <w:pPr>
        <w:rPr>
          <w:rFonts w:ascii="Times New Roman" w:hAnsi="Times New Roman" w:cs="Times New Roman"/>
        </w:rPr>
      </w:pPr>
    </w:p>
    <w:p w14:paraId="1C8F3E0C" w14:textId="3E4C0E14" w:rsidR="0085427A" w:rsidRDefault="0085427A">
      <w:pPr>
        <w:rPr>
          <w:rFonts w:ascii="Times New Roman" w:hAnsi="Times New Roman" w:cs="Times New Roman"/>
        </w:rPr>
      </w:pPr>
    </w:p>
    <w:p w14:paraId="06C4E631" w14:textId="4ABF9FDF" w:rsidR="0085427A" w:rsidRDefault="0085427A">
      <w:pPr>
        <w:rPr>
          <w:rFonts w:ascii="Times New Roman" w:hAnsi="Times New Roman" w:cs="Times New Roman"/>
        </w:rPr>
      </w:pPr>
    </w:p>
    <w:p w14:paraId="3464FF16" w14:textId="219AB700" w:rsidR="0085427A" w:rsidRDefault="0085427A">
      <w:pPr>
        <w:rPr>
          <w:rFonts w:ascii="Times New Roman" w:hAnsi="Times New Roman" w:cs="Times New Roman"/>
        </w:rPr>
      </w:pPr>
    </w:p>
    <w:p w14:paraId="457C5089" w14:textId="15B0B84E" w:rsidR="00FA60C4" w:rsidRDefault="00FA60C4" w:rsidP="00FA60C4">
      <w:pPr>
        <w:rPr>
          <w:rFonts w:ascii="Times New Roman" w:hAnsi="Times New Roman" w:cs="Times New Roman"/>
        </w:rPr>
      </w:pPr>
    </w:p>
    <w:p w14:paraId="379B4614" w14:textId="5ADC3A84" w:rsidR="0030478B" w:rsidRDefault="0030478B" w:rsidP="00FA60C4">
      <w:pPr>
        <w:rPr>
          <w:rFonts w:ascii="Times New Roman" w:hAnsi="Times New Roman" w:cs="Times New Roman"/>
        </w:rPr>
      </w:pPr>
    </w:p>
    <w:p w14:paraId="4DBDBE35" w14:textId="0336D272" w:rsidR="0030478B" w:rsidRDefault="0030478B" w:rsidP="00FA60C4">
      <w:pPr>
        <w:rPr>
          <w:rFonts w:ascii="Times New Roman" w:hAnsi="Times New Roman" w:cs="Times New Roman"/>
        </w:rPr>
      </w:pPr>
    </w:p>
    <w:p w14:paraId="6934150F" w14:textId="0E18E2C1" w:rsidR="0030478B" w:rsidRDefault="0030478B" w:rsidP="00FA60C4">
      <w:pPr>
        <w:rPr>
          <w:rFonts w:ascii="Times New Roman" w:hAnsi="Times New Roman" w:cs="Times New Roman"/>
        </w:rPr>
      </w:pPr>
    </w:p>
    <w:p w14:paraId="6BBFCBB8" w14:textId="77777777" w:rsidR="0030478B" w:rsidRDefault="0030478B" w:rsidP="00FA60C4">
      <w:pPr>
        <w:rPr>
          <w:rFonts w:ascii="Times New Roman" w:hAnsi="Times New Roman" w:cs="Times New Roman"/>
        </w:rPr>
      </w:pPr>
    </w:p>
    <w:p w14:paraId="249AD8FA" w14:textId="111E0547" w:rsidR="0030478B" w:rsidRDefault="007E15B3" w:rsidP="008A7E03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7BD3FCC" wp14:editId="79EA99FF">
            <wp:simplePos x="0" y="0"/>
            <wp:positionH relativeFrom="column">
              <wp:posOffset>-725915</wp:posOffset>
            </wp:positionH>
            <wp:positionV relativeFrom="paragraph">
              <wp:posOffset>158750</wp:posOffset>
            </wp:positionV>
            <wp:extent cx="6591300" cy="5207635"/>
            <wp:effectExtent l="0" t="0" r="0" b="0"/>
            <wp:wrapThrough wrapText="bothSides">
              <wp:wrapPolygon edited="0">
                <wp:start x="0" y="0"/>
                <wp:lineTo x="0" y="21545"/>
                <wp:lineTo x="21558" y="21545"/>
                <wp:lineTo x="21558" y="0"/>
                <wp:lineTo x="0" y="0"/>
              </wp:wrapPolygon>
            </wp:wrapThrough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1300" cy="5207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CAB51C" w14:textId="1AE2D302" w:rsidR="0085427A" w:rsidRPr="00B578C9" w:rsidRDefault="0085427A" w:rsidP="0085427A">
      <w:pPr>
        <w:ind w:firstLineChars="850" w:firstLine="2040"/>
        <w:rPr>
          <w:rFonts w:ascii="Times New Roman" w:hAnsi="Times New Roman" w:cs="Times New Roman"/>
          <w:sz w:val="24"/>
        </w:rPr>
      </w:pPr>
      <w:r w:rsidRPr="00B578C9">
        <w:rPr>
          <w:rFonts w:ascii="Times New Roman" w:hAnsi="Times New Roman" w:cs="Times New Roman" w:hint="eastAsia"/>
          <w:b/>
          <w:bCs/>
          <w:sz w:val="24"/>
        </w:rPr>
        <w:t>F</w:t>
      </w:r>
      <w:r w:rsidRPr="00B578C9">
        <w:rPr>
          <w:rFonts w:ascii="Times New Roman" w:hAnsi="Times New Roman" w:cs="Times New Roman"/>
          <w:b/>
          <w:bCs/>
          <w:sz w:val="24"/>
        </w:rPr>
        <w:t>ig. S1</w:t>
      </w:r>
      <w:r w:rsidRPr="00B578C9">
        <w:rPr>
          <w:rFonts w:ascii="Times New Roman" w:hAnsi="Times New Roman" w:cs="Times New Roman"/>
          <w:sz w:val="24"/>
        </w:rPr>
        <w:t xml:space="preserve"> Amino acid sequence of </w:t>
      </w:r>
      <w:r w:rsidR="0030478B" w:rsidRPr="00B578C9">
        <w:rPr>
          <w:rFonts w:ascii="Times New Roman" w:hAnsi="Times New Roman" w:cs="Times New Roman"/>
          <w:sz w:val="24"/>
        </w:rPr>
        <w:t>CGRP.</w:t>
      </w:r>
      <w:r w:rsidRPr="00B578C9">
        <w:rPr>
          <w:rFonts w:ascii="Times New Roman" w:hAnsi="Times New Roman" w:cs="Times New Roman"/>
          <w:sz w:val="24"/>
        </w:rPr>
        <w:t xml:space="preserve"> </w:t>
      </w:r>
    </w:p>
    <w:p w14:paraId="37684868" w14:textId="36AE8E1B" w:rsidR="0085427A" w:rsidRDefault="0085427A" w:rsidP="008A7E03">
      <w:pPr>
        <w:rPr>
          <w:rFonts w:ascii="Times New Roman" w:hAnsi="Times New Roman" w:cs="Times New Roman"/>
        </w:rPr>
      </w:pPr>
    </w:p>
    <w:p w14:paraId="1FAEE36A" w14:textId="125BD6F7" w:rsidR="0085427A" w:rsidRPr="0085427A" w:rsidRDefault="007E15B3" w:rsidP="007E15B3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8527282" wp14:editId="547897FA">
            <wp:extent cx="4515095" cy="3597965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4225" cy="3613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2C7701" w14:textId="073D3DD7" w:rsidR="0085427A" w:rsidRDefault="0085427A" w:rsidP="00B56653">
      <w:pPr>
        <w:rPr>
          <w:rFonts w:ascii="Times New Roman" w:hAnsi="Times New Roman" w:cs="Times New Roman"/>
        </w:rPr>
      </w:pPr>
      <w:r w:rsidRPr="0085427A">
        <w:rPr>
          <w:rFonts w:ascii="Times New Roman" w:hAnsi="Times New Roman" w:cs="Times New Roman" w:hint="eastAsia"/>
          <w:b/>
          <w:bCs/>
        </w:rPr>
        <w:t>F</w:t>
      </w:r>
      <w:r w:rsidRPr="0085427A">
        <w:rPr>
          <w:rFonts w:ascii="Times New Roman" w:hAnsi="Times New Roman" w:cs="Times New Roman"/>
          <w:b/>
          <w:bCs/>
        </w:rPr>
        <w:t>ig. S2</w:t>
      </w:r>
      <w:r w:rsidRPr="0085427A">
        <w:rPr>
          <w:rFonts w:ascii="Times New Roman" w:hAnsi="Times New Roman" w:cs="Times New Roman"/>
        </w:rPr>
        <w:t xml:space="preserve"> </w:t>
      </w:r>
      <w:r w:rsidR="00B56653">
        <w:rPr>
          <w:rFonts w:ascii="Times New Roman" w:hAnsi="Times New Roman" w:cs="Times New Roman"/>
        </w:rPr>
        <w:t>Results of colony polymerase chain reaction for screening positive colony containing right plasmid</w:t>
      </w:r>
      <w:r w:rsidR="00B578C9">
        <w:rPr>
          <w:rFonts w:ascii="Times New Roman" w:hAnsi="Times New Roman" w:cs="Times New Roman"/>
        </w:rPr>
        <w:t xml:space="preserve"> pDong1/OS-CGRP</w:t>
      </w:r>
      <w:r w:rsidR="00B56653">
        <w:rPr>
          <w:rFonts w:ascii="Times New Roman" w:hAnsi="Times New Roman" w:cs="Times New Roman" w:hint="eastAsia"/>
        </w:rPr>
        <w:t>.</w:t>
      </w:r>
    </w:p>
    <w:p w14:paraId="1E14D69F" w14:textId="207A6250" w:rsidR="0085427A" w:rsidRPr="0085427A" w:rsidRDefault="0085427A" w:rsidP="00FA60C4">
      <w:pPr>
        <w:rPr>
          <w:rFonts w:ascii="Times New Roman" w:hAnsi="Times New Roman" w:cs="Times New Roman"/>
        </w:rPr>
      </w:pPr>
    </w:p>
    <w:p w14:paraId="121A54A8" w14:textId="172E7059" w:rsidR="0085427A" w:rsidRPr="0085427A" w:rsidRDefault="0085427A" w:rsidP="00FA60C4">
      <w:pPr>
        <w:rPr>
          <w:rFonts w:ascii="Times New Roman" w:hAnsi="Times New Roman" w:cs="Times New Roman"/>
        </w:rPr>
      </w:pPr>
    </w:p>
    <w:p w14:paraId="00DA4241" w14:textId="54DE2E77" w:rsidR="0085427A" w:rsidRDefault="0085427A" w:rsidP="00FA60C4">
      <w:pPr>
        <w:rPr>
          <w:rFonts w:ascii="Times New Roman" w:hAnsi="Times New Roman" w:cs="Times New Roman"/>
        </w:rPr>
      </w:pPr>
    </w:p>
    <w:p w14:paraId="76234901" w14:textId="39977AC3" w:rsidR="0085427A" w:rsidRDefault="007E15B3" w:rsidP="00FA60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34D4D15" wp14:editId="02B5CF00">
            <wp:extent cx="5274310" cy="2958465"/>
            <wp:effectExtent l="0" t="0" r="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5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783BA" w14:textId="04F912F3" w:rsidR="0085427A" w:rsidRPr="0085427A" w:rsidRDefault="0085427A" w:rsidP="00B578C9">
      <w:pPr>
        <w:rPr>
          <w:rFonts w:ascii="Times New Roman" w:hAnsi="Times New Roman" w:cs="Times New Roman"/>
        </w:rPr>
      </w:pPr>
      <w:r w:rsidRPr="0085427A">
        <w:rPr>
          <w:rFonts w:ascii="Times New Roman" w:hAnsi="Times New Roman" w:cs="Times New Roman" w:hint="eastAsia"/>
          <w:b/>
          <w:bCs/>
        </w:rPr>
        <w:t>F</w:t>
      </w:r>
      <w:r w:rsidRPr="0085427A">
        <w:rPr>
          <w:rFonts w:ascii="Times New Roman" w:hAnsi="Times New Roman" w:cs="Times New Roman"/>
          <w:b/>
          <w:bCs/>
        </w:rPr>
        <w:t xml:space="preserve">ig. S3 </w:t>
      </w:r>
      <w:r>
        <w:rPr>
          <w:rFonts w:ascii="Times New Roman" w:hAnsi="Times New Roman" w:cs="Times New Roman"/>
        </w:rPr>
        <w:t>Amplified V</w:t>
      </w:r>
      <w:r w:rsidRPr="00B56653">
        <w:rPr>
          <w:rFonts w:ascii="Times New Roman" w:hAnsi="Times New Roman" w:cs="Times New Roman"/>
          <w:vertAlign w:val="subscript"/>
        </w:rPr>
        <w:t>L</w:t>
      </w:r>
      <w:r>
        <w:rPr>
          <w:rFonts w:ascii="Times New Roman" w:hAnsi="Times New Roman" w:cs="Times New Roman"/>
        </w:rPr>
        <w:t xml:space="preserve"> (A) and colony PCR for identify positive clone (B)</w:t>
      </w:r>
      <w:r w:rsidR="00B56653">
        <w:rPr>
          <w:rFonts w:ascii="Times New Roman" w:hAnsi="Times New Roman" w:cs="Times New Roman"/>
        </w:rPr>
        <w:t xml:space="preserve"> for construction of </w:t>
      </w:r>
      <w:proofErr w:type="spellStart"/>
      <w:r w:rsidR="00B56653">
        <w:rPr>
          <w:rFonts w:ascii="Times New Roman" w:hAnsi="Times New Roman" w:cs="Times New Roman"/>
        </w:rPr>
        <w:t>pMAL</w:t>
      </w:r>
      <w:proofErr w:type="spellEnd"/>
      <w:r w:rsidR="00B56653">
        <w:rPr>
          <w:rFonts w:ascii="Times New Roman" w:hAnsi="Times New Roman" w:cs="Times New Roman"/>
        </w:rPr>
        <w:t>-V</w:t>
      </w:r>
      <w:r w:rsidR="00B56653" w:rsidRPr="00B56653">
        <w:rPr>
          <w:rFonts w:ascii="Times New Roman" w:hAnsi="Times New Roman" w:cs="Times New Roman"/>
          <w:vertAlign w:val="subscript"/>
        </w:rPr>
        <w:t>L</w:t>
      </w:r>
      <w:r w:rsidR="00B56653">
        <w:rPr>
          <w:rFonts w:ascii="Times New Roman" w:hAnsi="Times New Roman" w:cs="Times New Roman"/>
        </w:rPr>
        <w:t>(CGRP)</w:t>
      </w:r>
      <w:r>
        <w:rPr>
          <w:rFonts w:ascii="Times New Roman" w:hAnsi="Times New Roman" w:cs="Times New Roman"/>
        </w:rPr>
        <w:t>.</w:t>
      </w:r>
    </w:p>
    <w:sectPr w:rsidR="0085427A" w:rsidRPr="008542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335E7" w14:textId="77777777" w:rsidR="00D139EE" w:rsidRDefault="00D139EE" w:rsidP="00B56653">
      <w:r>
        <w:separator/>
      </w:r>
    </w:p>
  </w:endnote>
  <w:endnote w:type="continuationSeparator" w:id="0">
    <w:p w14:paraId="20679B1E" w14:textId="77777777" w:rsidR="00D139EE" w:rsidRDefault="00D139EE" w:rsidP="00B566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E6DD8" w14:textId="77777777" w:rsidR="00D139EE" w:rsidRDefault="00D139EE" w:rsidP="00B56653">
      <w:r>
        <w:separator/>
      </w:r>
    </w:p>
  </w:footnote>
  <w:footnote w:type="continuationSeparator" w:id="0">
    <w:p w14:paraId="7DACF6BC" w14:textId="77777777" w:rsidR="00D139EE" w:rsidRDefault="00D139EE" w:rsidP="00B566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A55FC4"/>
    <w:multiLevelType w:val="hybridMultilevel"/>
    <w:tmpl w:val="95DCADA4"/>
    <w:lvl w:ilvl="0" w:tplc="F73652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5A56127"/>
    <w:multiLevelType w:val="hybridMultilevel"/>
    <w:tmpl w:val="DECE077E"/>
    <w:lvl w:ilvl="0" w:tplc="B93A95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160D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143E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A6E9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2C97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BCFF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3865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B642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8E43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014989573">
    <w:abstractNumId w:val="0"/>
  </w:num>
  <w:num w:numId="2" w16cid:durableId="5529593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E3E"/>
    <w:rsid w:val="00002BC0"/>
    <w:rsid w:val="00002D5B"/>
    <w:rsid w:val="000043A6"/>
    <w:rsid w:val="00005DD6"/>
    <w:rsid w:val="000063DB"/>
    <w:rsid w:val="00006E27"/>
    <w:rsid w:val="00007318"/>
    <w:rsid w:val="000116B0"/>
    <w:rsid w:val="00011713"/>
    <w:rsid w:val="00013D34"/>
    <w:rsid w:val="0001565F"/>
    <w:rsid w:val="00020904"/>
    <w:rsid w:val="00020D8C"/>
    <w:rsid w:val="000214E0"/>
    <w:rsid w:val="0004548F"/>
    <w:rsid w:val="000463EF"/>
    <w:rsid w:val="00057ABD"/>
    <w:rsid w:val="00063937"/>
    <w:rsid w:val="00066D14"/>
    <w:rsid w:val="0008353C"/>
    <w:rsid w:val="00087C21"/>
    <w:rsid w:val="000916A5"/>
    <w:rsid w:val="00091C14"/>
    <w:rsid w:val="0009537B"/>
    <w:rsid w:val="00095663"/>
    <w:rsid w:val="00097417"/>
    <w:rsid w:val="000A0659"/>
    <w:rsid w:val="000A3613"/>
    <w:rsid w:val="000A3EA7"/>
    <w:rsid w:val="000A56D5"/>
    <w:rsid w:val="000B5C62"/>
    <w:rsid w:val="000C46A5"/>
    <w:rsid w:val="000D04BF"/>
    <w:rsid w:val="000D1D3D"/>
    <w:rsid w:val="000D35F9"/>
    <w:rsid w:val="000D4EA3"/>
    <w:rsid w:val="000D5FC0"/>
    <w:rsid w:val="000E1BC8"/>
    <w:rsid w:val="000E414C"/>
    <w:rsid w:val="000F1FF6"/>
    <w:rsid w:val="000F21EA"/>
    <w:rsid w:val="000F3781"/>
    <w:rsid w:val="001149EB"/>
    <w:rsid w:val="00116004"/>
    <w:rsid w:val="00121813"/>
    <w:rsid w:val="00121A31"/>
    <w:rsid w:val="00124181"/>
    <w:rsid w:val="00134C9A"/>
    <w:rsid w:val="00137F78"/>
    <w:rsid w:val="00146E9E"/>
    <w:rsid w:val="001501AA"/>
    <w:rsid w:val="001518A1"/>
    <w:rsid w:val="00156029"/>
    <w:rsid w:val="00164E39"/>
    <w:rsid w:val="00172133"/>
    <w:rsid w:val="00183F75"/>
    <w:rsid w:val="0018761F"/>
    <w:rsid w:val="001911BC"/>
    <w:rsid w:val="001956DE"/>
    <w:rsid w:val="001A524C"/>
    <w:rsid w:val="001A70BD"/>
    <w:rsid w:val="001B21CF"/>
    <w:rsid w:val="001C1F48"/>
    <w:rsid w:val="001C6426"/>
    <w:rsid w:val="001D01A2"/>
    <w:rsid w:val="001D05C0"/>
    <w:rsid w:val="001D3734"/>
    <w:rsid w:val="001E4B72"/>
    <w:rsid w:val="001F4533"/>
    <w:rsid w:val="001F7ABE"/>
    <w:rsid w:val="002052B4"/>
    <w:rsid w:val="00205ED3"/>
    <w:rsid w:val="00207396"/>
    <w:rsid w:val="002201D2"/>
    <w:rsid w:val="002224F7"/>
    <w:rsid w:val="002242ED"/>
    <w:rsid w:val="00230387"/>
    <w:rsid w:val="0023156F"/>
    <w:rsid w:val="00231A15"/>
    <w:rsid w:val="00232709"/>
    <w:rsid w:val="00236197"/>
    <w:rsid w:val="00241210"/>
    <w:rsid w:val="0024279A"/>
    <w:rsid w:val="002439E4"/>
    <w:rsid w:val="00251321"/>
    <w:rsid w:val="00256661"/>
    <w:rsid w:val="0025737C"/>
    <w:rsid w:val="0026156E"/>
    <w:rsid w:val="00263AEB"/>
    <w:rsid w:val="002665ED"/>
    <w:rsid w:val="00267BB4"/>
    <w:rsid w:val="00270C33"/>
    <w:rsid w:val="00296BAC"/>
    <w:rsid w:val="002A61DA"/>
    <w:rsid w:val="002B67C7"/>
    <w:rsid w:val="002C17C6"/>
    <w:rsid w:val="002D14D2"/>
    <w:rsid w:val="002D42DD"/>
    <w:rsid w:val="002D58DB"/>
    <w:rsid w:val="002F19B8"/>
    <w:rsid w:val="002F272A"/>
    <w:rsid w:val="002F6847"/>
    <w:rsid w:val="0030315D"/>
    <w:rsid w:val="00304634"/>
    <w:rsid w:val="0030478B"/>
    <w:rsid w:val="003054F0"/>
    <w:rsid w:val="00314832"/>
    <w:rsid w:val="00316DFE"/>
    <w:rsid w:val="00317CDE"/>
    <w:rsid w:val="003219FF"/>
    <w:rsid w:val="00332385"/>
    <w:rsid w:val="00340E5B"/>
    <w:rsid w:val="003420C3"/>
    <w:rsid w:val="00343E82"/>
    <w:rsid w:val="00352416"/>
    <w:rsid w:val="003623E5"/>
    <w:rsid w:val="00364D08"/>
    <w:rsid w:val="00373B4E"/>
    <w:rsid w:val="00374784"/>
    <w:rsid w:val="0038520C"/>
    <w:rsid w:val="00386027"/>
    <w:rsid w:val="003A1CE7"/>
    <w:rsid w:val="003A66DA"/>
    <w:rsid w:val="003A6E2D"/>
    <w:rsid w:val="003B246D"/>
    <w:rsid w:val="003C1FB5"/>
    <w:rsid w:val="003C7138"/>
    <w:rsid w:val="003D676C"/>
    <w:rsid w:val="003E2855"/>
    <w:rsid w:val="003E2BB8"/>
    <w:rsid w:val="003F27D0"/>
    <w:rsid w:val="003F6B62"/>
    <w:rsid w:val="00411B11"/>
    <w:rsid w:val="004139FE"/>
    <w:rsid w:val="00415BC2"/>
    <w:rsid w:val="0041724F"/>
    <w:rsid w:val="004200C2"/>
    <w:rsid w:val="00425728"/>
    <w:rsid w:val="00432111"/>
    <w:rsid w:val="004335E2"/>
    <w:rsid w:val="00444B49"/>
    <w:rsid w:val="004468AF"/>
    <w:rsid w:val="004576FF"/>
    <w:rsid w:val="00470A23"/>
    <w:rsid w:val="00476B94"/>
    <w:rsid w:val="00481AA8"/>
    <w:rsid w:val="0048329E"/>
    <w:rsid w:val="004872C9"/>
    <w:rsid w:val="0049144D"/>
    <w:rsid w:val="00493D26"/>
    <w:rsid w:val="00496A97"/>
    <w:rsid w:val="004B4D6A"/>
    <w:rsid w:val="004B51AC"/>
    <w:rsid w:val="004B5A3E"/>
    <w:rsid w:val="004C3B92"/>
    <w:rsid w:val="004C4FDB"/>
    <w:rsid w:val="004D07FE"/>
    <w:rsid w:val="004D33A4"/>
    <w:rsid w:val="004D4189"/>
    <w:rsid w:val="004E4962"/>
    <w:rsid w:val="00511447"/>
    <w:rsid w:val="005118BD"/>
    <w:rsid w:val="00516EA8"/>
    <w:rsid w:val="0054114E"/>
    <w:rsid w:val="00541E0B"/>
    <w:rsid w:val="00543089"/>
    <w:rsid w:val="00551DDA"/>
    <w:rsid w:val="0055455C"/>
    <w:rsid w:val="00555A2F"/>
    <w:rsid w:val="00563679"/>
    <w:rsid w:val="0057005C"/>
    <w:rsid w:val="005824AE"/>
    <w:rsid w:val="00583160"/>
    <w:rsid w:val="00590115"/>
    <w:rsid w:val="00592C65"/>
    <w:rsid w:val="005A0E7B"/>
    <w:rsid w:val="005B16C4"/>
    <w:rsid w:val="005B1F9C"/>
    <w:rsid w:val="005C69CF"/>
    <w:rsid w:val="005D0009"/>
    <w:rsid w:val="005D2B30"/>
    <w:rsid w:val="005D3009"/>
    <w:rsid w:val="005E14CF"/>
    <w:rsid w:val="005E3FCF"/>
    <w:rsid w:val="005E5391"/>
    <w:rsid w:val="005F7178"/>
    <w:rsid w:val="005F7E36"/>
    <w:rsid w:val="00600C8F"/>
    <w:rsid w:val="00602105"/>
    <w:rsid w:val="0060436C"/>
    <w:rsid w:val="0060553F"/>
    <w:rsid w:val="0060602C"/>
    <w:rsid w:val="00610529"/>
    <w:rsid w:val="006200B4"/>
    <w:rsid w:val="006208AE"/>
    <w:rsid w:val="00625DA6"/>
    <w:rsid w:val="00626FCB"/>
    <w:rsid w:val="00627720"/>
    <w:rsid w:val="00633E2D"/>
    <w:rsid w:val="00651048"/>
    <w:rsid w:val="00652124"/>
    <w:rsid w:val="006525CE"/>
    <w:rsid w:val="00652D4F"/>
    <w:rsid w:val="006548BB"/>
    <w:rsid w:val="0065678F"/>
    <w:rsid w:val="00661ACC"/>
    <w:rsid w:val="006639A0"/>
    <w:rsid w:val="006666A4"/>
    <w:rsid w:val="0066747E"/>
    <w:rsid w:val="00684A07"/>
    <w:rsid w:val="006A09A2"/>
    <w:rsid w:val="006A2344"/>
    <w:rsid w:val="006A3868"/>
    <w:rsid w:val="006B0E65"/>
    <w:rsid w:val="006B1F87"/>
    <w:rsid w:val="006D2561"/>
    <w:rsid w:val="006D2EE0"/>
    <w:rsid w:val="006E489A"/>
    <w:rsid w:val="006E6ECB"/>
    <w:rsid w:val="006F4CF4"/>
    <w:rsid w:val="006F5A8D"/>
    <w:rsid w:val="0070189B"/>
    <w:rsid w:val="00707685"/>
    <w:rsid w:val="00713262"/>
    <w:rsid w:val="00714082"/>
    <w:rsid w:val="00714B24"/>
    <w:rsid w:val="007215AC"/>
    <w:rsid w:val="00727B95"/>
    <w:rsid w:val="007323C3"/>
    <w:rsid w:val="00733C2B"/>
    <w:rsid w:val="0073449F"/>
    <w:rsid w:val="00742CC4"/>
    <w:rsid w:val="00744A70"/>
    <w:rsid w:val="00752470"/>
    <w:rsid w:val="00762CA2"/>
    <w:rsid w:val="007650C3"/>
    <w:rsid w:val="0076723E"/>
    <w:rsid w:val="00773A23"/>
    <w:rsid w:val="00776CF1"/>
    <w:rsid w:val="0078396E"/>
    <w:rsid w:val="00787FB7"/>
    <w:rsid w:val="007907C9"/>
    <w:rsid w:val="00791E46"/>
    <w:rsid w:val="00796AB9"/>
    <w:rsid w:val="00797635"/>
    <w:rsid w:val="007A4926"/>
    <w:rsid w:val="007A56F9"/>
    <w:rsid w:val="007A6FF3"/>
    <w:rsid w:val="007B53B4"/>
    <w:rsid w:val="007B587C"/>
    <w:rsid w:val="007B6168"/>
    <w:rsid w:val="007B68DB"/>
    <w:rsid w:val="007C0E5E"/>
    <w:rsid w:val="007C770A"/>
    <w:rsid w:val="007D0316"/>
    <w:rsid w:val="007D6AB0"/>
    <w:rsid w:val="007E15B3"/>
    <w:rsid w:val="007E366D"/>
    <w:rsid w:val="007E3CB6"/>
    <w:rsid w:val="007E4870"/>
    <w:rsid w:val="007F0B43"/>
    <w:rsid w:val="007F325C"/>
    <w:rsid w:val="00801F0F"/>
    <w:rsid w:val="008163BF"/>
    <w:rsid w:val="00823828"/>
    <w:rsid w:val="00840B2C"/>
    <w:rsid w:val="0084417C"/>
    <w:rsid w:val="00845C8D"/>
    <w:rsid w:val="008519D6"/>
    <w:rsid w:val="00852C3E"/>
    <w:rsid w:val="0085427A"/>
    <w:rsid w:val="00860487"/>
    <w:rsid w:val="008658F3"/>
    <w:rsid w:val="00874797"/>
    <w:rsid w:val="00875708"/>
    <w:rsid w:val="0088227B"/>
    <w:rsid w:val="00886DB4"/>
    <w:rsid w:val="00887DE3"/>
    <w:rsid w:val="00892E11"/>
    <w:rsid w:val="00894D9F"/>
    <w:rsid w:val="00896F38"/>
    <w:rsid w:val="00897050"/>
    <w:rsid w:val="008974A9"/>
    <w:rsid w:val="008A7E03"/>
    <w:rsid w:val="008B1BF4"/>
    <w:rsid w:val="008B3916"/>
    <w:rsid w:val="008B57FD"/>
    <w:rsid w:val="008D1F87"/>
    <w:rsid w:val="008D50C6"/>
    <w:rsid w:val="008D782E"/>
    <w:rsid w:val="008E0172"/>
    <w:rsid w:val="008E4D50"/>
    <w:rsid w:val="008F331D"/>
    <w:rsid w:val="008F681A"/>
    <w:rsid w:val="008F71CD"/>
    <w:rsid w:val="009008D1"/>
    <w:rsid w:val="009023B2"/>
    <w:rsid w:val="009035F4"/>
    <w:rsid w:val="0090395F"/>
    <w:rsid w:val="0090503F"/>
    <w:rsid w:val="00905EF6"/>
    <w:rsid w:val="009112B5"/>
    <w:rsid w:val="009231C3"/>
    <w:rsid w:val="009240A6"/>
    <w:rsid w:val="00930890"/>
    <w:rsid w:val="0094127E"/>
    <w:rsid w:val="00947065"/>
    <w:rsid w:val="00960146"/>
    <w:rsid w:val="009618EF"/>
    <w:rsid w:val="00963ED4"/>
    <w:rsid w:val="00991183"/>
    <w:rsid w:val="009913A0"/>
    <w:rsid w:val="009A54E7"/>
    <w:rsid w:val="009C6BB3"/>
    <w:rsid w:val="009D3517"/>
    <w:rsid w:val="009D7524"/>
    <w:rsid w:val="009E0DD2"/>
    <w:rsid w:val="009F1B52"/>
    <w:rsid w:val="009F29F3"/>
    <w:rsid w:val="009F308D"/>
    <w:rsid w:val="00A003BA"/>
    <w:rsid w:val="00A04E3E"/>
    <w:rsid w:val="00A06E6B"/>
    <w:rsid w:val="00A14096"/>
    <w:rsid w:val="00A1646F"/>
    <w:rsid w:val="00A36348"/>
    <w:rsid w:val="00A375AF"/>
    <w:rsid w:val="00A472FD"/>
    <w:rsid w:val="00A63FFA"/>
    <w:rsid w:val="00A71CF3"/>
    <w:rsid w:val="00A77A30"/>
    <w:rsid w:val="00AA68EE"/>
    <w:rsid w:val="00AB65C0"/>
    <w:rsid w:val="00AC1A71"/>
    <w:rsid w:val="00AC3713"/>
    <w:rsid w:val="00AC4EF9"/>
    <w:rsid w:val="00AC7690"/>
    <w:rsid w:val="00AD51A7"/>
    <w:rsid w:val="00AE0147"/>
    <w:rsid w:val="00AE71BB"/>
    <w:rsid w:val="00AF6136"/>
    <w:rsid w:val="00B166E2"/>
    <w:rsid w:val="00B24C75"/>
    <w:rsid w:val="00B26054"/>
    <w:rsid w:val="00B33621"/>
    <w:rsid w:val="00B369A1"/>
    <w:rsid w:val="00B3762D"/>
    <w:rsid w:val="00B41258"/>
    <w:rsid w:val="00B4438E"/>
    <w:rsid w:val="00B528F1"/>
    <w:rsid w:val="00B56653"/>
    <w:rsid w:val="00B57599"/>
    <w:rsid w:val="00B578C9"/>
    <w:rsid w:val="00B57B58"/>
    <w:rsid w:val="00B62EC3"/>
    <w:rsid w:val="00B63167"/>
    <w:rsid w:val="00B64ACC"/>
    <w:rsid w:val="00B71A1F"/>
    <w:rsid w:val="00B75687"/>
    <w:rsid w:val="00B82664"/>
    <w:rsid w:val="00B93EB0"/>
    <w:rsid w:val="00B948DE"/>
    <w:rsid w:val="00BA4B7E"/>
    <w:rsid w:val="00BA533E"/>
    <w:rsid w:val="00BB0708"/>
    <w:rsid w:val="00BB1808"/>
    <w:rsid w:val="00BB45D7"/>
    <w:rsid w:val="00BB7FF3"/>
    <w:rsid w:val="00BC3321"/>
    <w:rsid w:val="00BC3989"/>
    <w:rsid w:val="00BD2547"/>
    <w:rsid w:val="00BD27BA"/>
    <w:rsid w:val="00BD3781"/>
    <w:rsid w:val="00BD53B2"/>
    <w:rsid w:val="00BD7000"/>
    <w:rsid w:val="00C0088C"/>
    <w:rsid w:val="00C06047"/>
    <w:rsid w:val="00C11022"/>
    <w:rsid w:val="00C111D0"/>
    <w:rsid w:val="00C247B8"/>
    <w:rsid w:val="00C32350"/>
    <w:rsid w:val="00C32654"/>
    <w:rsid w:val="00C3494D"/>
    <w:rsid w:val="00C35974"/>
    <w:rsid w:val="00C449A4"/>
    <w:rsid w:val="00C55880"/>
    <w:rsid w:val="00C70F1B"/>
    <w:rsid w:val="00C72025"/>
    <w:rsid w:val="00C818CA"/>
    <w:rsid w:val="00C83EFE"/>
    <w:rsid w:val="00C86E40"/>
    <w:rsid w:val="00C90015"/>
    <w:rsid w:val="00C9343C"/>
    <w:rsid w:val="00CA176B"/>
    <w:rsid w:val="00CB2422"/>
    <w:rsid w:val="00CD2DD6"/>
    <w:rsid w:val="00CD2E69"/>
    <w:rsid w:val="00CE3A11"/>
    <w:rsid w:val="00CE4DF0"/>
    <w:rsid w:val="00CF2816"/>
    <w:rsid w:val="00CF3B78"/>
    <w:rsid w:val="00CF44AC"/>
    <w:rsid w:val="00D01A5A"/>
    <w:rsid w:val="00D0415B"/>
    <w:rsid w:val="00D05C05"/>
    <w:rsid w:val="00D0790F"/>
    <w:rsid w:val="00D139EE"/>
    <w:rsid w:val="00D16EFD"/>
    <w:rsid w:val="00D2525D"/>
    <w:rsid w:val="00D3269D"/>
    <w:rsid w:val="00D3483D"/>
    <w:rsid w:val="00D35E5B"/>
    <w:rsid w:val="00D42A27"/>
    <w:rsid w:val="00D50819"/>
    <w:rsid w:val="00D8183C"/>
    <w:rsid w:val="00D81A75"/>
    <w:rsid w:val="00D8543D"/>
    <w:rsid w:val="00DA279A"/>
    <w:rsid w:val="00DA7079"/>
    <w:rsid w:val="00DA73C4"/>
    <w:rsid w:val="00DB0FB9"/>
    <w:rsid w:val="00DC2FCD"/>
    <w:rsid w:val="00DC3197"/>
    <w:rsid w:val="00DC46C3"/>
    <w:rsid w:val="00DC7737"/>
    <w:rsid w:val="00DD244D"/>
    <w:rsid w:val="00DD3D64"/>
    <w:rsid w:val="00DD3F63"/>
    <w:rsid w:val="00DE0A6B"/>
    <w:rsid w:val="00DE5043"/>
    <w:rsid w:val="00DE73FB"/>
    <w:rsid w:val="00DF4787"/>
    <w:rsid w:val="00E0238E"/>
    <w:rsid w:val="00E04BC4"/>
    <w:rsid w:val="00E21E4B"/>
    <w:rsid w:val="00E25561"/>
    <w:rsid w:val="00E25B7E"/>
    <w:rsid w:val="00E3401F"/>
    <w:rsid w:val="00E36B2F"/>
    <w:rsid w:val="00E56645"/>
    <w:rsid w:val="00E624EA"/>
    <w:rsid w:val="00E635EE"/>
    <w:rsid w:val="00E726E5"/>
    <w:rsid w:val="00E85D59"/>
    <w:rsid w:val="00E95F5A"/>
    <w:rsid w:val="00E979F9"/>
    <w:rsid w:val="00EB5516"/>
    <w:rsid w:val="00EB6C1D"/>
    <w:rsid w:val="00EC062E"/>
    <w:rsid w:val="00EC0BEE"/>
    <w:rsid w:val="00ED7286"/>
    <w:rsid w:val="00EE66E8"/>
    <w:rsid w:val="00EF5984"/>
    <w:rsid w:val="00EF630C"/>
    <w:rsid w:val="00F00D9F"/>
    <w:rsid w:val="00F07C29"/>
    <w:rsid w:val="00F148F5"/>
    <w:rsid w:val="00F15929"/>
    <w:rsid w:val="00F23D99"/>
    <w:rsid w:val="00F240BC"/>
    <w:rsid w:val="00F345BA"/>
    <w:rsid w:val="00F35735"/>
    <w:rsid w:val="00F4345D"/>
    <w:rsid w:val="00F440B6"/>
    <w:rsid w:val="00F47413"/>
    <w:rsid w:val="00F504CE"/>
    <w:rsid w:val="00F50A42"/>
    <w:rsid w:val="00F57D5C"/>
    <w:rsid w:val="00F71C19"/>
    <w:rsid w:val="00F75624"/>
    <w:rsid w:val="00F802AD"/>
    <w:rsid w:val="00F82AB5"/>
    <w:rsid w:val="00F84A46"/>
    <w:rsid w:val="00F86AC4"/>
    <w:rsid w:val="00F961F4"/>
    <w:rsid w:val="00FA21ED"/>
    <w:rsid w:val="00FA34C3"/>
    <w:rsid w:val="00FA60C4"/>
    <w:rsid w:val="00FA709B"/>
    <w:rsid w:val="00FA72FE"/>
    <w:rsid w:val="00FC3602"/>
    <w:rsid w:val="00FC3716"/>
    <w:rsid w:val="00FD1CF7"/>
    <w:rsid w:val="00FD1E44"/>
    <w:rsid w:val="00FE4F99"/>
    <w:rsid w:val="00FE5287"/>
    <w:rsid w:val="00FE66D0"/>
    <w:rsid w:val="00FE6E3E"/>
    <w:rsid w:val="00FF0EEF"/>
    <w:rsid w:val="00FF1E9B"/>
    <w:rsid w:val="00FF2612"/>
    <w:rsid w:val="00FF3205"/>
    <w:rsid w:val="00FF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B52C6"/>
  <w15:chartTrackingRefBased/>
  <w15:docId w15:val="{D2C13944-380E-2F4B-B0DA-1FE8FF89E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42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04E3E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B566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665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66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66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05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2286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1318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454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0936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05-06T02:45:00Z</dcterms:created>
  <dcterms:modified xsi:type="dcterms:W3CDTF">2024-05-06T02:56:00Z</dcterms:modified>
</cp:coreProperties>
</file>